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Additional file 2</w:t>
      </w:r>
      <w:r>
        <w:rPr>
          <w:lang w:val="en-US"/>
        </w:rPr>
        <w:t xml:space="preserve">. </w:t>
      </w:r>
      <w:r>
        <w:rPr>
          <w:b/>
          <w:lang w:val="en-US"/>
        </w:rPr>
        <w:t>Summary of sampling sites characteristics</w:t>
      </w:r>
    </w:p>
    <w:tbl>
      <w:tblPr>
        <w:tblW w:w="8082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565"/>
        <w:gridCol w:w="667"/>
        <w:gridCol w:w="1000"/>
        <w:gridCol w:w="1166"/>
        <w:gridCol w:w="1000"/>
        <w:gridCol w:w="986"/>
        <w:gridCol w:w="10"/>
      </w:tblGrid>
      <w:tr>
        <w:trPr>
          <w:trHeight w:val="630" w:hRule="atLeast"/>
        </w:trPr>
        <w:tc>
          <w:tcPr>
            <w:tcW w:w="1688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s (code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 xml:space="preserve">Commune (code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 s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</w:t>
            </w:r>
          </w:p>
        </w:tc>
        <w:tc>
          <w:tcPr>
            <w:tcW w:w="1166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n Ethnic group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s range (m)</w:t>
            </w:r>
          </w:p>
        </w:tc>
        <w:tc>
          <w:tcPr>
            <w:tcW w:w="986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ean herd siz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230" w:hRule="atLeas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uang-Binh (QBn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n-Nam (157) (15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-350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uan-Giang (179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-21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ang Su Phi (HSP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-Lo (8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2-1057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 Ly Ngai (11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5-914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 Sa Ho (114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ung/Ta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6-73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6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Xin-Man (XM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n-Xin (9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Ch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-1395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-Ca (103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-1410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an-Ba (QB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 Dai Son (3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06-1105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ung-Vai (4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0-1010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t-Tien (5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9-936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-Tam (188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29-97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7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Yen-Minh (YM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a-Khe (2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7-806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-Ho (6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-756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-Gia (65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'mo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-91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g-Van (DV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-Pu (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8-1427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 Phin Tung (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5-1363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-Cao (1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8-1530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-Tung (19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4-1511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o-Vac (MV)</w:t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-Cu (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8-1210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-Nga (4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5-799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-Ban (4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-946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hau-Vai (48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1-124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255" w:hRule="exact"/>
        </w:trPr>
        <w:tc>
          <w:tcPr>
            <w:tcW w:w="1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-Me (BM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iap-Trung (75)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o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-678</w:t>
            </w:r>
          </w:p>
        </w:tc>
        <w:tc>
          <w:tcPr>
            <w:tcW w:w="996" w:type="dxa"/>
            <w:tcBorders>
              <w:top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n-Phong (8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-445</w:t>
            </w:r>
          </w:p>
        </w:tc>
        <w:tc>
          <w:tcPr>
            <w:tcW w:w="996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n-Cuong (113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'mong/Da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-39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Number code of communes have been randomly gived by MAPINFO software for cartographic purposes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mean householder herd size; Nv: number of villages sampled; Ni: sample size;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0:45:00Z</dcterms:created>
  <dc:creator>BERTHOULY</dc:creator>
  <dc:description/>
  <cp:keywords/>
  <dc:language>en-US</dc:language>
  <cp:lastModifiedBy>BERTHOULY</cp:lastModifiedBy>
  <dcterms:modified xsi:type="dcterms:W3CDTF">2009-08-18T10:49:00Z</dcterms:modified>
  <cp:revision>2</cp:revision>
  <dc:subject/>
  <dc:title>Additional file 2</dc:title>
</cp:coreProperties>
</file>